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FDC6E0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D9793E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E7AD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6682A0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3F28A07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73EB2">
              <w:rPr>
                <w:rFonts w:asciiTheme="majorHAnsi" w:hAnsiTheme="majorHAnsi"/>
                <w:sz w:val="20"/>
                <w:szCs w:val="20"/>
              </w:rPr>
              <w:t>1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68B49BD4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A43EEB8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04C0C5B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BEF2604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F0116A9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4&amp;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3D67566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D94DCB9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9DE1121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DBBCA33" w:rsidR="00A616DF" w:rsidRPr="006E39FA" w:rsidRDefault="00022AE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4DBD822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ADFD8F0" w:rsidR="009A17E5" w:rsidRPr="006E39FA" w:rsidRDefault="00E51E5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0F3ED41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F618730" w:rsidR="00713368" w:rsidRPr="006E39FA" w:rsidRDefault="00A20A5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DBFF42C" w:rsidR="00713368" w:rsidRPr="006E39FA" w:rsidRDefault="009E2A9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  <w:r w:rsidR="001A270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02E103D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30B1ADC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0425DCD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70E7D20" w:rsidR="00713368" w:rsidRPr="006E39FA" w:rsidRDefault="0006500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E2469D">
              <w:rPr>
                <w:rFonts w:asciiTheme="majorHAnsi" w:eastAsia="Times New Roman" w:hAnsiTheme="majorHAnsi" w:cs="Times New Roman"/>
                <w:sz w:val="20"/>
                <w:szCs w:val="20"/>
              </w:rPr>
              <w:t>o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1F49DE2F" w:rsidR="00713368" w:rsidRPr="006E39FA" w:rsidRDefault="00E504E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BED2DB6" w:rsidR="00713368" w:rsidRPr="006E39FA" w:rsidRDefault="0090268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03F34D2B" w:rsidR="00713368" w:rsidRPr="006E39FA" w:rsidRDefault="001A2708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512FA5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367947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28C1392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4B7454">
              <w:rPr>
                <w:rFonts w:asciiTheme="majorHAnsi" w:eastAsia="Times New Roman" w:hAnsiTheme="majorHAnsi" w:cs="Times New Roman"/>
                <w:sz w:val="20"/>
                <w:szCs w:val="20"/>
              </w:rPr>
              <w:t>o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CC13629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7-1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A7CC653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7-11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F57301D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7-11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0C27E057" w:rsidR="00713368" w:rsidRPr="006E39FA" w:rsidRDefault="004B745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24B9E">
              <w:rPr>
                <w:rFonts w:asciiTheme="majorHAnsi" w:eastAsia="Times New Roman" w:hAnsiTheme="majorHAnsi" w:cs="Times New Roman"/>
                <w:sz w:val="20"/>
                <w:szCs w:val="20"/>
              </w:rPr>
              <w:t>7-11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3B6BE" w14:textId="77777777" w:rsidR="00C11EB2" w:rsidRDefault="00C11EB2">
      <w:pPr>
        <w:spacing w:after="0" w:line="240" w:lineRule="auto"/>
      </w:pPr>
      <w:r>
        <w:separator/>
      </w:r>
    </w:p>
  </w:endnote>
  <w:endnote w:type="continuationSeparator" w:id="0">
    <w:p w14:paraId="53B2C572" w14:textId="77777777" w:rsidR="00C11EB2" w:rsidRDefault="00C11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45E2E" w14:textId="77777777" w:rsidR="00C11EB2" w:rsidRDefault="00C11EB2">
      <w:pPr>
        <w:spacing w:after="0" w:line="240" w:lineRule="auto"/>
      </w:pPr>
      <w:r>
        <w:separator/>
      </w:r>
    </w:p>
  </w:footnote>
  <w:footnote w:type="continuationSeparator" w:id="0">
    <w:p w14:paraId="347834CA" w14:textId="77777777" w:rsidR="00C11EB2" w:rsidRDefault="00C11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2AEB"/>
    <w:rsid w:val="00024B9E"/>
    <w:rsid w:val="00065007"/>
    <w:rsid w:val="0009482C"/>
    <w:rsid w:val="001A2708"/>
    <w:rsid w:val="00245C9E"/>
    <w:rsid w:val="00274F5B"/>
    <w:rsid w:val="002E292E"/>
    <w:rsid w:val="002E2FDB"/>
    <w:rsid w:val="002E7ADE"/>
    <w:rsid w:val="00351938"/>
    <w:rsid w:val="003523DB"/>
    <w:rsid w:val="003960AF"/>
    <w:rsid w:val="003A5160"/>
    <w:rsid w:val="0042170D"/>
    <w:rsid w:val="004229FC"/>
    <w:rsid w:val="00437C66"/>
    <w:rsid w:val="0045303B"/>
    <w:rsid w:val="0048373C"/>
    <w:rsid w:val="004B7454"/>
    <w:rsid w:val="00515B32"/>
    <w:rsid w:val="00532727"/>
    <w:rsid w:val="00673EB2"/>
    <w:rsid w:val="00693ACC"/>
    <w:rsid w:val="006E39FA"/>
    <w:rsid w:val="006F79FE"/>
    <w:rsid w:val="00700216"/>
    <w:rsid w:val="00713368"/>
    <w:rsid w:val="007C6E6C"/>
    <w:rsid w:val="0085221C"/>
    <w:rsid w:val="008705D4"/>
    <w:rsid w:val="00894223"/>
    <w:rsid w:val="00895DA5"/>
    <w:rsid w:val="008F132A"/>
    <w:rsid w:val="0090268F"/>
    <w:rsid w:val="0091146C"/>
    <w:rsid w:val="009A01D1"/>
    <w:rsid w:val="009A17E5"/>
    <w:rsid w:val="009E2A9D"/>
    <w:rsid w:val="00A20A5C"/>
    <w:rsid w:val="00A3624D"/>
    <w:rsid w:val="00A616DF"/>
    <w:rsid w:val="00A742BC"/>
    <w:rsid w:val="00AA18CE"/>
    <w:rsid w:val="00AB6F32"/>
    <w:rsid w:val="00AE0292"/>
    <w:rsid w:val="00B04B96"/>
    <w:rsid w:val="00B1040A"/>
    <w:rsid w:val="00B16FA0"/>
    <w:rsid w:val="00B52887"/>
    <w:rsid w:val="00B952E2"/>
    <w:rsid w:val="00C02495"/>
    <w:rsid w:val="00C11EB2"/>
    <w:rsid w:val="00CC6984"/>
    <w:rsid w:val="00D7666A"/>
    <w:rsid w:val="00DF5F8B"/>
    <w:rsid w:val="00E01D71"/>
    <w:rsid w:val="00E2469D"/>
    <w:rsid w:val="00E31627"/>
    <w:rsid w:val="00E4440C"/>
    <w:rsid w:val="00E504E5"/>
    <w:rsid w:val="00E51E58"/>
    <w:rsid w:val="00E60464"/>
    <w:rsid w:val="00EB7145"/>
    <w:rsid w:val="00F173E6"/>
    <w:rsid w:val="00F3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4</Words>
  <Characters>3389</Characters>
  <Application>Microsoft Office Word</Application>
  <DocSecurity>4</DocSecurity>
  <Lines>6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TURVILL, James (YORK AND SCARBOROUGH TEACHING HOSPITALS NHS FOUNDATION TRUST)</cp:lastModifiedBy>
  <cp:revision>2</cp:revision>
  <dcterms:created xsi:type="dcterms:W3CDTF">2026-02-09T14:47:00Z</dcterms:created>
  <dcterms:modified xsi:type="dcterms:W3CDTF">2026-02-09T14:47:00Z</dcterms:modified>
</cp:coreProperties>
</file>